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EAC" w:rsidRDefault="00E36EAC" w:rsidP="00E36EAC">
      <w:pPr>
        <w:spacing w:after="160" w:line="259" w:lineRule="auto"/>
      </w:pPr>
      <w:r>
        <w:rPr>
          <w:b/>
        </w:rPr>
        <w:t>S4</w:t>
      </w:r>
      <w:r>
        <w:rPr>
          <w:b/>
        </w:rPr>
        <w:t xml:space="preserve"> Table</w:t>
      </w:r>
      <w:r w:rsidR="00833CEC"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  <w:r w:rsidRPr="00E50CB5">
        <w:t xml:space="preserve">Antihypertensive drug exposure during </w:t>
      </w:r>
      <w:r>
        <w:t xml:space="preserve">follow-up in </w:t>
      </w:r>
      <w:r w:rsidRPr="00E50CB5">
        <w:t>the study</w:t>
      </w:r>
      <w:r>
        <w:t xml:space="preserve"> </w:t>
      </w:r>
    </w:p>
    <w:tbl>
      <w:tblPr>
        <w:tblStyle w:val="LightShading"/>
        <w:tblW w:w="9498" w:type="dxa"/>
        <w:tblLayout w:type="fixed"/>
        <w:tblLook w:val="04A0" w:firstRow="1" w:lastRow="0" w:firstColumn="1" w:lastColumn="0" w:noHBand="0" w:noVBand="1"/>
      </w:tblPr>
      <w:tblGrid>
        <w:gridCol w:w="3794"/>
        <w:gridCol w:w="1168"/>
        <w:gridCol w:w="1701"/>
        <w:gridCol w:w="1134"/>
        <w:gridCol w:w="1701"/>
      </w:tblGrid>
      <w:tr w:rsidR="00E36EAC" w:rsidRPr="005C07A2" w:rsidTr="00E16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Merge w:val="restart"/>
            <w:shd w:val="clear" w:color="auto" w:fill="auto"/>
            <w:noWrap/>
            <w:vAlign w:val="center"/>
            <w:hideMark/>
          </w:tcPr>
          <w:p w:rsidR="00E36EAC" w:rsidRPr="00EF7632" w:rsidRDefault="00E36EAC" w:rsidP="00E162C7">
            <w:pPr>
              <w:spacing w:after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  <w:r w:rsidRPr="00EF7632">
              <w:rPr>
                <w:rFonts w:ascii="Calibri" w:eastAsia="Times New Roman" w:hAnsi="Calibri" w:cs="Times New Roman"/>
                <w:lang w:eastAsia="en-GB"/>
              </w:rPr>
              <w:t>edication prescription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 after the index date (during follow-up)</w:t>
            </w:r>
          </w:p>
        </w:tc>
        <w:tc>
          <w:tcPr>
            <w:tcW w:w="28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6EAC" w:rsidRPr="001E4141" w:rsidRDefault="00E36EAC" w:rsidP="00E162C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E4141">
              <w:rPr>
                <w:rFonts w:ascii="Calibri" w:eastAsia="Times New Roman" w:hAnsi="Calibri" w:cs="Calibri"/>
                <w:lang w:eastAsia="en-GB"/>
              </w:rPr>
              <w:t xml:space="preserve">No antihypertensive prescription during 12 month exposure period </w:t>
            </w:r>
            <w:r>
              <w:rPr>
                <w:rFonts w:ascii="Calibri" w:eastAsia="Times New Roman" w:hAnsi="Calibri" w:cs="Calibri"/>
                <w:lang w:eastAsia="en-GB"/>
              </w:rPr>
              <w:t>(non-exposed;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=3,349,869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6EAC" w:rsidRPr="001E4141" w:rsidRDefault="00E36EAC" w:rsidP="00E162C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E4141">
              <w:rPr>
                <w:rFonts w:ascii="Calibri" w:eastAsia="Times New Roman" w:hAnsi="Calibri" w:cs="Calibri"/>
                <w:lang w:eastAsia="en-GB"/>
              </w:rPr>
              <w:t>Antihypertensive prescription during 12 month exposure period (exposed</w:t>
            </w:r>
            <w:r>
              <w:rPr>
                <w:rFonts w:ascii="Calibri" w:eastAsia="Times New Roman" w:hAnsi="Calibri" w:cs="Calibri"/>
                <w:lang w:eastAsia="en-GB"/>
              </w:rPr>
              <w:t>;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4,187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</w:tr>
      <w:tr w:rsidR="00E36EAC" w:rsidRPr="005C07A2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AC" w:rsidRPr="00EF7632" w:rsidRDefault="00E36EAC" w:rsidP="00E162C7">
            <w:pPr>
              <w:spacing w:after="0"/>
              <w:rPr>
                <w:rFonts w:ascii="Calibri" w:eastAsia="Times New Roman" w:hAnsi="Calibri" w:cs="Times New Roman"/>
                <w:b w:val="0"/>
                <w:lang w:eastAsia="en-GB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AC" w:rsidRPr="00EF7632" w:rsidRDefault="00E36EAC" w:rsidP="00E162C7">
            <w:pPr>
              <w:spacing w:after="0"/>
              <w:ind w:right="-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lang w:eastAsia="en-GB"/>
              </w:rPr>
              <w:t>Number/ medi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AC" w:rsidRPr="00EF763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lang w:eastAsia="en-GB"/>
              </w:rPr>
              <w:t>%/</w:t>
            </w:r>
            <w:r w:rsidRPr="00EF7632">
              <w:rPr>
                <w:rFonts w:ascii="Calibri" w:eastAsia="Times New Roman" w:hAnsi="Calibri" w:cs="Times New Roman"/>
                <w:b/>
                <w:lang w:eastAsia="en-GB"/>
              </w:rPr>
              <w:t>IQR/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AC" w:rsidRPr="00EF763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lang w:eastAsia="en-GB"/>
              </w:rPr>
              <w:t>Number/ medi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EAC" w:rsidRPr="00EF763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lang w:eastAsia="en-GB"/>
              </w:rPr>
              <w:t>%/</w:t>
            </w:r>
            <w:r w:rsidRPr="00EF7632">
              <w:rPr>
                <w:rFonts w:ascii="Calibri" w:eastAsia="Times New Roman" w:hAnsi="Calibri" w:cs="Times New Roman"/>
                <w:b/>
                <w:lang w:eastAsia="en-GB"/>
              </w:rPr>
              <w:t>IQR/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>SD</w:t>
            </w:r>
          </w:p>
        </w:tc>
      </w:tr>
      <w:tr w:rsidR="00E36EAC" w:rsidRPr="005C07A2" w:rsidTr="00E162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EAC" w:rsidRPr="00E50CB5" w:rsidRDefault="00E36EAC" w:rsidP="00E162C7">
            <w:pPr>
              <w:spacing w:after="0"/>
              <w:rPr>
                <w:rFonts w:ascii="Calibri" w:eastAsia="Times New Roman" w:hAnsi="Calibri" w:cs="Times New Roman"/>
                <w:b w:val="0"/>
                <w:lang w:eastAsia="en-GB"/>
              </w:rPr>
            </w:pPr>
            <w:r w:rsidRPr="00E50CB5">
              <w:rPr>
                <w:b w:val="0"/>
              </w:rPr>
              <w:t xml:space="preserve">Total prescribed </w:t>
            </w:r>
            <w:proofErr w:type="spellStart"/>
            <w:r w:rsidRPr="00E50CB5">
              <w:rPr>
                <w:b w:val="0"/>
              </w:rPr>
              <w:t>antihypertensives</w:t>
            </w:r>
            <w:proofErr w:type="spellEnd"/>
            <w:r w:rsidRPr="00E50CB5">
              <w:rPr>
                <w:b w:val="0"/>
              </w:rPr>
              <w:t xml:space="preserve"> (%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936,4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ind w:left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t>431,</w:t>
            </w:r>
            <w:r w:rsidRPr="00E442C3">
              <w:t>5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442C3">
              <w:t>89%</w:t>
            </w:r>
          </w:p>
        </w:tc>
      </w:tr>
      <w:tr w:rsidR="00E36EAC" w:rsidRPr="005C07A2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vAlign w:val="center"/>
          </w:tcPr>
          <w:p w:rsidR="00E36EAC" w:rsidRPr="00E50CB5" w:rsidRDefault="00E36EAC" w:rsidP="00E162C7">
            <w:pPr>
              <w:spacing w:after="0"/>
              <w:rPr>
                <w:b w:val="0"/>
              </w:rPr>
            </w:pPr>
            <w:r w:rsidRPr="00E50CB5">
              <w:rPr>
                <w:b w:val="0"/>
              </w:rPr>
              <w:t>ACE inhibitors (%)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281,8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t>160,</w:t>
            </w:r>
            <w:r w:rsidRPr="00E442C3">
              <w:t>5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442C3">
              <w:t>33%</w:t>
            </w:r>
          </w:p>
        </w:tc>
      </w:tr>
      <w:tr w:rsidR="00E36EAC" w:rsidRPr="005C07A2" w:rsidTr="00E162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vAlign w:val="center"/>
          </w:tcPr>
          <w:p w:rsidR="00E36EAC" w:rsidRPr="00E50CB5" w:rsidRDefault="00E36EAC" w:rsidP="00E162C7">
            <w:pPr>
              <w:spacing w:after="0"/>
              <w:rPr>
                <w:b w:val="0"/>
              </w:rPr>
            </w:pPr>
            <w:r w:rsidRPr="00E50CB5">
              <w:rPr>
                <w:b w:val="0"/>
              </w:rPr>
              <w:t>Angiotensin II receptor blockers (%)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17,7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t>42,</w:t>
            </w:r>
            <w:r w:rsidRPr="00E442C3">
              <w:t>2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442C3">
              <w:t>9%</w:t>
            </w:r>
          </w:p>
        </w:tc>
      </w:tr>
      <w:tr w:rsidR="00E36EAC" w:rsidRPr="005C07A2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vAlign w:val="center"/>
          </w:tcPr>
          <w:p w:rsidR="00E36EAC" w:rsidRPr="00E50CB5" w:rsidRDefault="00E36EAC" w:rsidP="00E162C7">
            <w:pPr>
              <w:spacing w:after="0"/>
              <w:rPr>
                <w:b w:val="0"/>
              </w:rPr>
            </w:pPr>
            <w:r w:rsidRPr="00E50CB5">
              <w:rPr>
                <w:b w:val="0"/>
              </w:rPr>
              <w:t>Calcium channel blockers (%)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174,9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t>70,</w:t>
            </w:r>
            <w:r w:rsidRPr="00E442C3">
              <w:t>4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442C3">
              <w:t>15%</w:t>
            </w:r>
          </w:p>
        </w:tc>
      </w:tr>
      <w:tr w:rsidR="00E36EAC" w:rsidRPr="005C07A2" w:rsidTr="00E162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vAlign w:val="center"/>
          </w:tcPr>
          <w:p w:rsidR="00E36EAC" w:rsidRPr="00E50CB5" w:rsidRDefault="00E36EAC" w:rsidP="00E162C7">
            <w:pPr>
              <w:spacing w:after="0"/>
              <w:rPr>
                <w:b w:val="0"/>
              </w:rPr>
            </w:pPr>
            <w:r w:rsidRPr="00E50CB5">
              <w:rPr>
                <w:b w:val="0"/>
              </w:rPr>
              <w:t>Thiazides and thiazide-like diuretics (%)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152,0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t>55,</w:t>
            </w:r>
            <w:r w:rsidRPr="00E442C3">
              <w:t>4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442C3">
              <w:t>11%</w:t>
            </w:r>
          </w:p>
        </w:tc>
      </w:tr>
      <w:tr w:rsidR="00E36EAC" w:rsidRPr="005C07A2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vAlign w:val="center"/>
          </w:tcPr>
          <w:p w:rsidR="00E36EAC" w:rsidRPr="00E50CB5" w:rsidRDefault="00E36EAC" w:rsidP="00E162C7">
            <w:pPr>
              <w:spacing w:after="0"/>
              <w:rPr>
                <w:b w:val="0"/>
              </w:rPr>
            </w:pPr>
            <w:r w:rsidRPr="00E50CB5">
              <w:rPr>
                <w:b w:val="0"/>
              </w:rPr>
              <w:t>Beta-blockers (%)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206,2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t>91,</w:t>
            </w:r>
            <w:r w:rsidRPr="00E442C3">
              <w:t>6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442C3">
              <w:t>19%</w:t>
            </w:r>
          </w:p>
        </w:tc>
      </w:tr>
      <w:tr w:rsidR="00E36EAC" w:rsidRPr="005C07A2" w:rsidTr="00E162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vAlign w:val="center"/>
            <w:hideMark/>
          </w:tcPr>
          <w:p w:rsidR="00E36EAC" w:rsidRPr="00E50CB5" w:rsidRDefault="00E36EAC" w:rsidP="00E162C7">
            <w:pPr>
              <w:spacing w:after="0"/>
              <w:rPr>
                <w:b w:val="0"/>
              </w:rPr>
            </w:pPr>
            <w:r w:rsidRPr="00E50CB5">
              <w:rPr>
                <w:b w:val="0"/>
              </w:rPr>
              <w:t>Alpha-blockers (%)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10,9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&lt;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t>7,</w:t>
            </w:r>
            <w:r w:rsidRPr="00E442C3">
              <w:t>9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442C3">
              <w:t>2%</w:t>
            </w:r>
          </w:p>
        </w:tc>
      </w:tr>
      <w:tr w:rsidR="00E36EAC" w:rsidRPr="005C07A2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vAlign w:val="center"/>
          </w:tcPr>
          <w:p w:rsidR="00E36EAC" w:rsidRPr="00E50CB5" w:rsidRDefault="00E36EAC" w:rsidP="00E162C7">
            <w:pPr>
              <w:spacing w:after="0"/>
              <w:rPr>
                <w:b w:val="0"/>
              </w:rPr>
            </w:pPr>
            <w:r w:rsidRPr="00E50CB5">
              <w:rPr>
                <w:b w:val="0"/>
              </w:rPr>
              <w:t xml:space="preserve">Other </w:t>
            </w:r>
            <w:proofErr w:type="spellStart"/>
            <w:r w:rsidRPr="00E50CB5">
              <w:rPr>
                <w:b w:val="0"/>
              </w:rPr>
              <w:t>antihypertensives</w:t>
            </w:r>
            <w:proofErr w:type="spellEnd"/>
            <w:r w:rsidRPr="00E50CB5">
              <w:rPr>
                <w:b w:val="0"/>
              </w:rPr>
              <w:t xml:space="preserve"> (%)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92,6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t>3,</w:t>
            </w:r>
            <w:r w:rsidRPr="00E442C3">
              <w:t>3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Default="00E36EAC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442C3">
              <w:t>1%</w:t>
            </w:r>
          </w:p>
        </w:tc>
      </w:tr>
      <w:tr w:rsidR="00E36EAC" w:rsidRPr="005C07A2" w:rsidTr="00E162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E36EAC" w:rsidRPr="00E50CB5" w:rsidRDefault="00E36EAC" w:rsidP="00E162C7">
            <w:pPr>
              <w:spacing w:after="0"/>
              <w:rPr>
                <w:rFonts w:ascii="Calibri" w:eastAsia="Times New Roman" w:hAnsi="Calibri" w:cs="Times New Roman"/>
                <w:b w:val="0"/>
                <w:lang w:eastAsia="en-GB"/>
              </w:rPr>
            </w:pPr>
            <w:r>
              <w:rPr>
                <w:b w:val="0"/>
              </w:rPr>
              <w:t>Average number of years exposed to t</w:t>
            </w:r>
            <w:r w:rsidRPr="00E50CB5">
              <w:rPr>
                <w:b w:val="0"/>
              </w:rPr>
              <w:t>reatment [median, IQR]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0 to 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ind w:left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9A1CA5">
              <w:t>6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9A1CA5">
              <w:t>2.0</w:t>
            </w:r>
            <w:r>
              <w:t xml:space="preserve"> to 10.0</w:t>
            </w:r>
          </w:p>
        </w:tc>
      </w:tr>
      <w:tr w:rsidR="00E36EAC" w:rsidRPr="00B43F70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E36EAC" w:rsidRPr="00E50CB5" w:rsidRDefault="00E36EAC" w:rsidP="00E162C7">
            <w:pPr>
              <w:spacing w:after="0"/>
              <w:rPr>
                <w:rFonts w:ascii="Calibri" w:eastAsia="Times New Roman" w:hAnsi="Calibri" w:cs="Times New Roman"/>
                <w:b w:val="0"/>
                <w:lang w:eastAsia="en-GB"/>
              </w:rPr>
            </w:pPr>
            <w:r>
              <w:rPr>
                <w:b w:val="0"/>
              </w:rPr>
              <w:t>Average number of years exposed to t</w:t>
            </w:r>
            <w:r w:rsidRPr="00E50CB5">
              <w:rPr>
                <w:b w:val="0"/>
              </w:rPr>
              <w:t xml:space="preserve">reatment </w:t>
            </w:r>
            <w:r>
              <w:rPr>
                <w:b w:val="0"/>
              </w:rPr>
              <w:t>[mean, SD</w:t>
            </w:r>
            <w:r w:rsidRPr="00E50CB5">
              <w:rPr>
                <w:b w:val="0"/>
              </w:rPr>
              <w:t>]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Pr="005C07A2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36EAC" w:rsidRPr="00E50CB5" w:rsidRDefault="00E36EAC" w:rsidP="00E162C7">
            <w:pPr>
              <w:spacing w:after="0"/>
              <w:ind w:left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36EAC" w:rsidRPr="00E50CB5" w:rsidRDefault="00E36EAC" w:rsidP="00E162C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</w:tbl>
    <w:p w:rsidR="00E36EAC" w:rsidRDefault="00E36EAC" w:rsidP="00E36EAC">
      <w:pPr>
        <w:spacing w:after="0" w:line="259" w:lineRule="auto"/>
      </w:pPr>
      <w:r>
        <w:t>IQR=inter-quartile range; SD=standard deviation; ACE=angiotensin-converting-enzyme</w:t>
      </w:r>
    </w:p>
    <w:p w:rsidR="00FB156B" w:rsidRDefault="00E36EAC" w:rsidP="00E36EAC">
      <w:r>
        <w:t xml:space="preserve">Data </w:t>
      </w:r>
      <w:proofErr w:type="gramStart"/>
      <w:r>
        <w:t>are based</w:t>
      </w:r>
      <w:proofErr w:type="gramEnd"/>
      <w:r>
        <w:t xml:space="preserve"> on the primary analysis examining and censoring fall events.</w:t>
      </w:r>
    </w:p>
    <w:sectPr w:rsidR="00FB1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EAC"/>
    <w:rsid w:val="00833CEC"/>
    <w:rsid w:val="00E36EAC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807AE"/>
  <w15:chartTrackingRefBased/>
  <w15:docId w15:val="{CECC68FF-062F-407C-8812-A7AFF6577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E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36E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textrun">
    <w:name w:val="normaltextrun"/>
    <w:basedOn w:val="DefaultParagraphFont"/>
    <w:rsid w:val="00E36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2</cp:revision>
  <dcterms:created xsi:type="dcterms:W3CDTF">2023-03-31T16:01:00Z</dcterms:created>
  <dcterms:modified xsi:type="dcterms:W3CDTF">2023-03-31T16:03:00Z</dcterms:modified>
</cp:coreProperties>
</file>